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8CD0B" w14:textId="3574324F" w:rsidR="00FA4BAA" w:rsidRDefault="00130839" w:rsidP="00A5052F">
      <w:pPr>
        <w:spacing w:line="360" w:lineRule="auto"/>
        <w:jc w:val="center"/>
        <w:rPr>
          <w:lang w:val="en-US"/>
        </w:rPr>
      </w:pPr>
      <w:r>
        <w:rPr>
          <w:noProof/>
        </w:rPr>
        <w:object w:dxaOrig="10121" w:dyaOrig="4824" w14:anchorId="541E9C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7.25pt;height:222.75pt;mso-width-percent:0;mso-height-percent:0;mso-width-percent:0;mso-height-percent:0" o:ole="">
            <v:imagedata r:id="rId4" o:title=""/>
          </v:shape>
          <o:OLEObject Type="Embed" ProgID="Prism8.Document" ShapeID="_x0000_i1025" DrawAspect="Content" ObjectID="_1836983347" r:id="rId5"/>
        </w:object>
      </w:r>
    </w:p>
    <w:p w14:paraId="2E51F5B5" w14:textId="194BDA27" w:rsidR="008D3384" w:rsidRPr="008D3384" w:rsidRDefault="00815418" w:rsidP="0081541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15418">
        <w:rPr>
          <w:rFonts w:ascii="Times New Roman" w:hAnsi="Times New Roman" w:cs="Times New Roman"/>
          <w:b/>
          <w:bCs/>
          <w:highlight w:val="yellow"/>
          <w:lang w:val="en-US"/>
        </w:rPr>
        <w:t xml:space="preserve">Supplementary Figure 1. </w:t>
      </w:r>
      <w:r w:rsidRPr="00815418">
        <w:rPr>
          <w:rFonts w:ascii="Times New Roman" w:hAnsi="Times New Roman" w:cs="Times New Roman"/>
          <w:highlight w:val="yellow"/>
          <w:lang w:val="en-US"/>
        </w:rPr>
        <w:t xml:space="preserve">Effect of patient-derived atherogenic LDL on THP-1 and THP-1 IRE1α KO macrophage-like cells viability. Cell viability of control THP-1 macrophage-like cells (A) and THP-1 IRE1α KO macrophage-like cells (B) following 24 h treatment with atherogenic LDL was assessed using the MTT assay. No significant </w:t>
      </w:r>
      <w:r w:rsidRPr="008D3384">
        <w:rPr>
          <w:rFonts w:ascii="Times New Roman" w:hAnsi="Times New Roman" w:cs="Times New Roman"/>
          <w:highlight w:val="yellow"/>
          <w:lang w:val="en-US"/>
        </w:rPr>
        <w:t>differences were observed between groups.</w:t>
      </w:r>
    </w:p>
    <w:p w14:paraId="62891534" w14:textId="113B6302" w:rsidR="006C4119" w:rsidRPr="00815418" w:rsidRDefault="005256BD" w:rsidP="0081541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noProof/>
          <w:lang w:val="en-US"/>
        </w:rPr>
        <w:drawing>
          <wp:inline distT="0" distB="0" distL="0" distR="0" wp14:anchorId="24B7B904" wp14:editId="331F9CC9">
            <wp:extent cx="4632960" cy="1987296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960" cy="1987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CC640" w14:textId="0DFCC2E4" w:rsidR="0009178B" w:rsidRDefault="0036326C" w:rsidP="00A5052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5052F">
        <w:rPr>
          <w:rFonts w:ascii="Times New Roman" w:hAnsi="Times New Roman" w:cs="Times New Roman"/>
          <w:b/>
          <w:bCs/>
          <w:highlight w:val="yellow"/>
          <w:lang w:val="en-US"/>
        </w:rPr>
        <w:t xml:space="preserve">Supplementary </w:t>
      </w:r>
      <w:r w:rsidR="00934FBB" w:rsidRPr="00A5052F">
        <w:rPr>
          <w:rFonts w:ascii="Times New Roman" w:hAnsi="Times New Roman" w:cs="Times New Roman"/>
          <w:b/>
          <w:bCs/>
          <w:highlight w:val="yellow"/>
          <w:lang w:val="en-US"/>
        </w:rPr>
        <w:t>f</w:t>
      </w:r>
      <w:r w:rsidRPr="00A5052F">
        <w:rPr>
          <w:rFonts w:ascii="Times New Roman" w:hAnsi="Times New Roman" w:cs="Times New Roman"/>
          <w:b/>
          <w:bCs/>
          <w:highlight w:val="yellow"/>
          <w:lang w:val="en-US"/>
        </w:rPr>
        <w:t xml:space="preserve">igure </w:t>
      </w:r>
      <w:r w:rsidR="00FA4BAA" w:rsidRPr="00A5052F">
        <w:rPr>
          <w:rFonts w:ascii="Times New Roman" w:hAnsi="Times New Roman" w:cs="Times New Roman"/>
          <w:b/>
          <w:bCs/>
          <w:highlight w:val="yellow"/>
          <w:lang w:val="en-US"/>
        </w:rPr>
        <w:t>2</w:t>
      </w:r>
      <w:r w:rsidRPr="00A5052F">
        <w:rPr>
          <w:rFonts w:ascii="Times New Roman" w:hAnsi="Times New Roman" w:cs="Times New Roman"/>
          <w:b/>
          <w:bCs/>
          <w:highlight w:val="yellow"/>
          <w:lang w:val="en-US"/>
        </w:rPr>
        <w:t>.</w:t>
      </w:r>
      <w:r w:rsidRPr="00A86F43">
        <w:rPr>
          <w:rFonts w:ascii="Times New Roman" w:hAnsi="Times New Roman" w:cs="Times New Roman"/>
          <w:lang w:val="en-US"/>
        </w:rPr>
        <w:t xml:space="preserve"> Differentiation of monocyte into macrophages in THP-1 and </w:t>
      </w:r>
      <w:r w:rsidR="00182D36">
        <w:rPr>
          <w:rFonts w:ascii="Times New Roman" w:hAnsi="Times New Roman" w:cs="Times New Roman"/>
          <w:lang w:val="en-US"/>
        </w:rPr>
        <w:t xml:space="preserve">THP-1 </w:t>
      </w:r>
      <w:r w:rsidRPr="00A86F43">
        <w:rPr>
          <w:rFonts w:ascii="Times New Roman" w:hAnsi="Times New Roman" w:cs="Times New Roman"/>
          <w:lang w:val="en-US"/>
        </w:rPr>
        <w:t xml:space="preserve">IRE1α </w:t>
      </w:r>
      <w:r w:rsidR="00182D36">
        <w:rPr>
          <w:rFonts w:ascii="Times New Roman" w:hAnsi="Times New Roman" w:cs="Times New Roman"/>
          <w:lang w:val="en-US"/>
        </w:rPr>
        <w:t xml:space="preserve">knockout </w:t>
      </w:r>
      <w:r w:rsidRPr="00A86F43">
        <w:rPr>
          <w:rFonts w:ascii="Times New Roman" w:hAnsi="Times New Roman" w:cs="Times New Roman"/>
          <w:lang w:val="en-US"/>
        </w:rPr>
        <w:t xml:space="preserve">cells. The figure depicts three distinct cell types: 1 – monocyte; 2 – macrophage; 3 – intermediate form between monocytes and macrophages. Each cell type is labeled with corresponding numbers for clarity. The morphological features of these cells were analyzed to assess the differentiation process. </w:t>
      </w:r>
    </w:p>
    <w:p w14:paraId="7924E4F0" w14:textId="77777777" w:rsidR="005B34F4" w:rsidRDefault="005B34F4" w:rsidP="00A5052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3727F01D" w14:textId="3ABCD3B8" w:rsidR="005B34F4" w:rsidRPr="00B7791F" w:rsidRDefault="008D3384" w:rsidP="00A5052F">
      <w:pPr>
        <w:spacing w:after="0" w:line="360" w:lineRule="auto"/>
        <w:jc w:val="both"/>
        <w:rPr>
          <w:lang w:val="en-US"/>
        </w:rPr>
      </w:pPr>
      <w:r>
        <w:object w:dxaOrig="11110" w:dyaOrig="5544" w14:anchorId="54A220CA">
          <v:shape id="_x0000_i1046" type="#_x0000_t75" style="width:468pt;height:233.25pt" o:ole="">
            <v:imagedata r:id="rId7" o:title=""/>
          </v:shape>
          <o:OLEObject Type="Embed" ProgID="Prism8.Document" ShapeID="_x0000_i1046" DrawAspect="Content" ObjectID="_1836983348" r:id="rId8"/>
        </w:object>
      </w:r>
    </w:p>
    <w:p w14:paraId="490054E5" w14:textId="606F6231" w:rsidR="006B6B88" w:rsidRPr="00D7040B" w:rsidRDefault="005B34F4" w:rsidP="00A5052F">
      <w:pPr>
        <w:spacing w:after="0" w:line="360" w:lineRule="auto"/>
        <w:rPr>
          <w:rFonts w:ascii="Times New Roman" w:hAnsi="Times New Roman" w:cs="Times New Roman"/>
          <w:highlight w:val="yellow"/>
          <w:lang w:val="en-US"/>
        </w:rPr>
      </w:pPr>
      <w:r w:rsidRPr="00A5052F">
        <w:rPr>
          <w:rFonts w:ascii="Times New Roman" w:hAnsi="Times New Roman" w:cs="Times New Roman"/>
          <w:b/>
          <w:bCs/>
          <w:highlight w:val="yellow"/>
          <w:lang w:val="en-US"/>
        </w:rPr>
        <w:t>Supplementary Figure</w:t>
      </w:r>
      <w:r w:rsidR="00AA3370" w:rsidRPr="00A5052F">
        <w:rPr>
          <w:rFonts w:ascii="Times New Roman" w:hAnsi="Times New Roman" w:cs="Times New Roman"/>
          <w:b/>
          <w:bCs/>
          <w:highlight w:val="yellow"/>
          <w:lang w:val="en-US"/>
        </w:rPr>
        <w:t xml:space="preserve"> 3</w:t>
      </w:r>
      <w:r w:rsidRPr="00A5052F">
        <w:rPr>
          <w:rFonts w:ascii="Times New Roman" w:hAnsi="Times New Roman" w:cs="Times New Roman"/>
          <w:b/>
          <w:bCs/>
          <w:highlight w:val="yellow"/>
          <w:lang w:val="en-US"/>
        </w:rPr>
        <w:t>.</w:t>
      </w:r>
      <w:r w:rsidRPr="00A5052F">
        <w:rPr>
          <w:rFonts w:ascii="Times New Roman" w:hAnsi="Times New Roman" w:cs="Times New Roman"/>
          <w:highlight w:val="yellow"/>
          <w:lang w:val="en-US"/>
        </w:rPr>
        <w:t xml:space="preserve"> </w:t>
      </w:r>
      <w:bookmarkStart w:id="0" w:name="_Hlk222157032"/>
      <w:r w:rsidR="006B6B88" w:rsidRPr="00A5052F">
        <w:rPr>
          <w:rFonts w:ascii="Times New Roman" w:hAnsi="Times New Roman" w:cs="Times New Roman"/>
          <w:highlight w:val="yellow"/>
          <w:lang w:val="en-US"/>
        </w:rPr>
        <w:t>Effect of increasing LPS concentrations on the viability of THP-1 and THP-1 IRE1α</w:t>
      </w:r>
      <w:r w:rsidR="00182D36" w:rsidRPr="00A5052F">
        <w:rPr>
          <w:rFonts w:ascii="Times New Roman" w:hAnsi="Times New Roman" w:cs="Times New Roman"/>
          <w:highlight w:val="yellow"/>
          <w:lang w:val="en-US"/>
        </w:rPr>
        <w:t xml:space="preserve"> knockout</w:t>
      </w:r>
      <w:r w:rsidR="006B6B88" w:rsidRPr="00A5052F">
        <w:rPr>
          <w:rFonts w:ascii="Times New Roman" w:hAnsi="Times New Roman" w:cs="Times New Roman"/>
          <w:highlight w:val="yellow"/>
          <w:lang w:val="en-US"/>
        </w:rPr>
        <w:t xml:space="preserve"> monocytes.</w:t>
      </w:r>
      <w:bookmarkEnd w:id="0"/>
      <w:r w:rsidR="00D7040B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6B6B88" w:rsidRPr="00A5052F">
        <w:rPr>
          <w:rFonts w:ascii="Times New Roman" w:hAnsi="Times New Roman" w:cs="Times New Roman"/>
          <w:highlight w:val="yellow"/>
          <w:lang w:val="en-US"/>
        </w:rPr>
        <w:t xml:space="preserve">Cell viability of control THP-1 cells (A) and THP-1 IRE1α </w:t>
      </w:r>
      <w:r w:rsidR="00182D36" w:rsidRPr="00A5052F">
        <w:rPr>
          <w:rFonts w:ascii="Times New Roman" w:hAnsi="Times New Roman" w:cs="Times New Roman"/>
          <w:highlight w:val="yellow"/>
          <w:lang w:val="en-US"/>
        </w:rPr>
        <w:t>knockout</w:t>
      </w:r>
      <w:r w:rsidR="006B6B88" w:rsidRPr="00A5052F">
        <w:rPr>
          <w:rFonts w:ascii="Times New Roman" w:hAnsi="Times New Roman" w:cs="Times New Roman"/>
          <w:highlight w:val="yellow"/>
          <w:lang w:val="en-US"/>
        </w:rPr>
        <w:t xml:space="preserve"> cells (B) following 24 h stimulation with increasing concentrations of LPS (500–2000 ng/mL) was assessed using the MTT assay. No significant reduction in viability was observed at 500–1000 ng/mL, whereas higher concentrations induced cytotoxicity.</w:t>
      </w:r>
    </w:p>
    <w:p w14:paraId="3D3F3FEB" w14:textId="2CC5AC42" w:rsidR="005B34F4" w:rsidRDefault="005B34F4" w:rsidP="00A5052F">
      <w:pPr>
        <w:spacing w:after="0" w:line="360" w:lineRule="auto"/>
        <w:jc w:val="both"/>
        <w:rPr>
          <w:lang w:val="en-US"/>
        </w:rPr>
      </w:pPr>
    </w:p>
    <w:p w14:paraId="64B00AA5" w14:textId="597E3B46" w:rsidR="005B34F4" w:rsidRDefault="005B34F4" w:rsidP="00A5052F">
      <w:pPr>
        <w:spacing w:after="0" w:line="360" w:lineRule="auto"/>
        <w:jc w:val="both"/>
        <w:rPr>
          <w:lang w:val="en-US"/>
        </w:rPr>
      </w:pPr>
    </w:p>
    <w:p w14:paraId="45BAD5BE" w14:textId="77777777" w:rsidR="00FA4BAA" w:rsidRPr="005B34F4" w:rsidRDefault="00FA4BAA" w:rsidP="00A5052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sectPr w:rsidR="00FA4BAA" w:rsidRPr="005B34F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78B"/>
    <w:rsid w:val="0009178B"/>
    <w:rsid w:val="000D0257"/>
    <w:rsid w:val="0011512E"/>
    <w:rsid w:val="00130839"/>
    <w:rsid w:val="00182D36"/>
    <w:rsid w:val="002F0535"/>
    <w:rsid w:val="00361479"/>
    <w:rsid w:val="0036326C"/>
    <w:rsid w:val="00381D2E"/>
    <w:rsid w:val="003C6F1F"/>
    <w:rsid w:val="005256BD"/>
    <w:rsid w:val="005B34F4"/>
    <w:rsid w:val="006B6B88"/>
    <w:rsid w:val="006C4119"/>
    <w:rsid w:val="00807413"/>
    <w:rsid w:val="00815418"/>
    <w:rsid w:val="00841E8B"/>
    <w:rsid w:val="008C19B4"/>
    <w:rsid w:val="008C6F63"/>
    <w:rsid w:val="008D3384"/>
    <w:rsid w:val="00934FBB"/>
    <w:rsid w:val="00A5052F"/>
    <w:rsid w:val="00A74EE5"/>
    <w:rsid w:val="00A86F43"/>
    <w:rsid w:val="00AA3370"/>
    <w:rsid w:val="00B7791F"/>
    <w:rsid w:val="00C025DE"/>
    <w:rsid w:val="00C246C4"/>
    <w:rsid w:val="00C40585"/>
    <w:rsid w:val="00CD108C"/>
    <w:rsid w:val="00CF0343"/>
    <w:rsid w:val="00D7040B"/>
    <w:rsid w:val="00DA349A"/>
    <w:rsid w:val="00DB6245"/>
    <w:rsid w:val="00FA4BAA"/>
    <w:rsid w:val="00FE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248F8"/>
  <w15:chartTrackingRefBased/>
  <w15:docId w15:val="{0DA50325-E113-4D17-8B3D-77F05A042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917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17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17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17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17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17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17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17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17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091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091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091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09178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09178B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09178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09178B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09178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09178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91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091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17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091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0917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09178B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09178B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09178B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091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09178B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0917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 all users</dc:creator>
  <cp:keywords/>
  <dc:description/>
  <cp:lastModifiedBy>For all users</cp:lastModifiedBy>
  <cp:revision>3</cp:revision>
  <dcterms:created xsi:type="dcterms:W3CDTF">2026-04-06T09:21:00Z</dcterms:created>
  <dcterms:modified xsi:type="dcterms:W3CDTF">2026-04-06T09:23:00Z</dcterms:modified>
</cp:coreProperties>
</file>